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3 nchar=278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 ????????????????????01?0-?????00000?0??00?0??00000-???0?0000??0????????-????1011111001000110-11?000???????????-?????????0----??1?00000-?10?0???0???????????????0-----??0?????????100011????????????0?0?????0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Cteno_278unord_77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ASSUMPTION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TYPESET *ordered =  ord: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SET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StemCtenophores = Xianguangia Daihua Dinomischus_venustus Siphusauctum Namacalathus Eolympia  Fasciculus Xanioascus Ctenorhabdotus Gemmactena Thaumactena Galeactena Batofasciculus Maotianoascus Trigoide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Problematic = Eolympia Sphenothallus Namacalathu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Problematic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StemCtenophor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no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Cteno_278unord_77_all.trees brlens = yes root = yes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Cteno_278unord_77_con.tree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OOTSTRAP nreps=200 conlevel=50 grpfreq=yes keepall=yes brlens=yes treefile= Cteno_278unord_77_bootstrap200.trees replace=yes search=heuristic  / addseq=random nreps=50 nchuck=200 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Cteno_278unord_77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7:10:00Z</dcterms:created>
  <dc:creator>cklug</dc:creator>
  <dc:description/>
  <cp:keywords/>
  <dc:language>en-US</dc:language>
  <cp:lastModifiedBy>cklug</cp:lastModifiedBy>
  <dcterms:modified xsi:type="dcterms:W3CDTF">2021-03-15T17:10:00Z</dcterms:modified>
  <cp:revision>2</cp:revision>
  <dc:subject/>
  <dc:title/>
</cp:coreProperties>
</file>